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5ADCC4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bookmarkStart w:id="0" w:name="_GoBack"/>
      <w:bookmarkEnd w:id="0"/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38D3EB7F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34FE4BFE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1AB623DF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588AD842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6197494C" w14:textId="77777777"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14:paraId="03E3C2FA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8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480"/>
        <w:gridCol w:w="3653"/>
        <w:gridCol w:w="2723"/>
      </w:tblGrid>
      <w:tr w:rsidR="00BC1F8C" w:rsidRPr="0091109C" w14:paraId="11F941D1" w14:textId="77777777" w:rsidTr="00BC1F8C">
        <w:tc>
          <w:tcPr>
            <w:tcW w:w="2480" w:type="dxa"/>
            <w:shd w:val="clear" w:color="auto" w:fill="C0C0C0"/>
          </w:tcPr>
          <w:p w14:paraId="53BBA68B" w14:textId="77777777" w:rsidR="00BC1F8C" w:rsidRPr="0091109C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60F10566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3653" w:type="dxa"/>
            <w:shd w:val="clear" w:color="auto" w:fill="C0C0C0"/>
          </w:tcPr>
          <w:p w14:paraId="19691145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723" w:type="dxa"/>
            <w:shd w:val="clear" w:color="auto" w:fill="C0C0C0"/>
          </w:tcPr>
          <w:p w14:paraId="6EC8372A" w14:textId="77777777" w:rsidR="00BC1F8C" w:rsidRPr="0091109C" w:rsidRDefault="00BC1F8C" w:rsidP="00790794">
            <w:pPr>
              <w:spacing w:after="0"/>
              <w:rPr>
                <w:rFonts w:ascii="Arial" w:hAnsi="Arial" w:cs="Times"/>
                <w:b/>
                <w:sz w:val="22"/>
                <w:szCs w:val="20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Reported on page </w:t>
            </w:r>
          </w:p>
        </w:tc>
      </w:tr>
      <w:tr w:rsidR="00BC1F8C" w:rsidRPr="0091109C" w14:paraId="1A48765D" w14:textId="77777777" w:rsidTr="00BC1F8C">
        <w:tc>
          <w:tcPr>
            <w:tcW w:w="2480" w:type="dxa"/>
          </w:tcPr>
          <w:p w14:paraId="225EB6A2" w14:textId="77777777" w:rsidR="00BC1F8C" w:rsidRPr="0091109C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3653" w:type="dxa"/>
          </w:tcPr>
          <w:p w14:paraId="2691382C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723" w:type="dxa"/>
          </w:tcPr>
          <w:p w14:paraId="2C24C93A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BC1F8C" w:rsidRPr="0091109C" w14:paraId="3CD9AA18" w14:textId="77777777" w:rsidTr="00BC1F8C">
        <w:tc>
          <w:tcPr>
            <w:tcW w:w="2480" w:type="dxa"/>
          </w:tcPr>
          <w:p w14:paraId="68F17B6A" w14:textId="77777777" w:rsidR="00BC1F8C" w:rsidRPr="00991380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3653" w:type="dxa"/>
          </w:tcPr>
          <w:p w14:paraId="1318831A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723" w:type="dxa"/>
          </w:tcPr>
          <w:p w14:paraId="2E6A3E02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BC1F8C" w:rsidRPr="0091109C" w14:paraId="7A5CC4E6" w14:textId="77777777" w:rsidTr="00BC1F8C">
        <w:tc>
          <w:tcPr>
            <w:tcW w:w="2480" w:type="dxa"/>
          </w:tcPr>
          <w:p w14:paraId="055F2C9F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3653" w:type="dxa"/>
          </w:tcPr>
          <w:p w14:paraId="2F3F7155" w14:textId="77777777" w:rsidR="00BC1F8C" w:rsidRPr="00991380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2FEB8BBE" w14:textId="77777777" w:rsidR="00BC1F8C" w:rsidRPr="0091109C" w:rsidRDefault="004E183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5</w:t>
            </w:r>
          </w:p>
        </w:tc>
      </w:tr>
      <w:tr w:rsidR="00BC1F8C" w:rsidRPr="0091109C" w14:paraId="34406E2E" w14:textId="77777777" w:rsidTr="00BC1F8C">
        <w:tc>
          <w:tcPr>
            <w:tcW w:w="2480" w:type="dxa"/>
          </w:tcPr>
          <w:p w14:paraId="53FA9354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3653" w:type="dxa"/>
          </w:tcPr>
          <w:p w14:paraId="4EF2ED62" w14:textId="77777777" w:rsidR="00BC1F8C" w:rsidRPr="00150B92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5889A9B5" w14:textId="77777777" w:rsidR="00BC1F8C" w:rsidRPr="0091109C" w:rsidRDefault="004E183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Cover letter, 5</w:t>
            </w:r>
          </w:p>
        </w:tc>
      </w:tr>
      <w:tr w:rsidR="00BC1F8C" w:rsidRPr="0091109C" w14:paraId="709FAD8A" w14:textId="77777777" w:rsidTr="00BC1F8C">
        <w:tc>
          <w:tcPr>
            <w:tcW w:w="2480" w:type="dxa"/>
          </w:tcPr>
          <w:p w14:paraId="26CFA3FE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3653" w:type="dxa"/>
          </w:tcPr>
          <w:p w14:paraId="06D3137B" w14:textId="77777777" w:rsidR="00BC1F8C" w:rsidRPr="00150B92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6A9EFEBE" w14:textId="77777777" w:rsidR="00BC1F8C" w:rsidRPr="0091109C" w:rsidRDefault="004E183C" w:rsidP="00BC1F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5</w:t>
            </w:r>
          </w:p>
        </w:tc>
      </w:tr>
      <w:tr w:rsidR="00BC1F8C" w:rsidRPr="0091109C" w14:paraId="0D360BC0" w14:textId="77777777" w:rsidTr="00BC1F8C">
        <w:tc>
          <w:tcPr>
            <w:tcW w:w="2480" w:type="dxa"/>
          </w:tcPr>
          <w:p w14:paraId="38D18444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3653" w:type="dxa"/>
          </w:tcPr>
          <w:p w14:paraId="58CBE55D" w14:textId="77777777" w:rsidR="00BC1F8C" w:rsidRPr="00150B92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212B17A0" w14:textId="77777777" w:rsidR="00BC1F8C" w:rsidRPr="0091109C" w:rsidRDefault="004E183C" w:rsidP="00BC1F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Cover letter, 5</w:t>
            </w:r>
          </w:p>
        </w:tc>
      </w:tr>
      <w:tr w:rsidR="00BC1F8C" w:rsidRPr="0091109C" w14:paraId="0D8D7FCC" w14:textId="77777777" w:rsidTr="00BC1F8C">
        <w:tc>
          <w:tcPr>
            <w:tcW w:w="2480" w:type="dxa"/>
          </w:tcPr>
          <w:p w14:paraId="6D6D882F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3653" w:type="dxa"/>
          </w:tcPr>
          <w:p w14:paraId="1E0E5F33" w14:textId="77777777" w:rsidR="00BC1F8C" w:rsidRPr="00150B92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2866DF33" w14:textId="77777777" w:rsidR="00BC1F8C" w:rsidRPr="0091109C" w:rsidRDefault="004E183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5</w:t>
            </w:r>
          </w:p>
        </w:tc>
      </w:tr>
      <w:tr w:rsidR="00BC1F8C" w:rsidRPr="0091109C" w14:paraId="3F7613B1" w14:textId="77777777" w:rsidTr="00BC1F8C">
        <w:tc>
          <w:tcPr>
            <w:tcW w:w="2480" w:type="dxa"/>
          </w:tcPr>
          <w:p w14:paraId="086C678A" w14:textId="77777777" w:rsidR="00BC1F8C" w:rsidRPr="00150B92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3653" w:type="dxa"/>
          </w:tcPr>
          <w:p w14:paraId="41CCD5FA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723" w:type="dxa"/>
          </w:tcPr>
          <w:p w14:paraId="6A399E2D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BC1F8C" w:rsidRPr="0091109C" w14:paraId="353F96DD" w14:textId="77777777" w:rsidTr="00BC1F8C">
        <w:tc>
          <w:tcPr>
            <w:tcW w:w="2480" w:type="dxa"/>
          </w:tcPr>
          <w:p w14:paraId="2FDE43FE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3653" w:type="dxa"/>
          </w:tcPr>
          <w:p w14:paraId="7CE3472E" w14:textId="77777777" w:rsidR="00BC1F8C" w:rsidRPr="00150B92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362E9CBC" w14:textId="77777777" w:rsidR="00BC1F8C" w:rsidRPr="0091109C" w:rsidRDefault="004E183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4-5</w:t>
            </w:r>
          </w:p>
        </w:tc>
      </w:tr>
      <w:tr w:rsidR="00BC1F8C" w:rsidRPr="0091109C" w14:paraId="6B2E97F5" w14:textId="77777777" w:rsidTr="00BC1F8C">
        <w:tc>
          <w:tcPr>
            <w:tcW w:w="2480" w:type="dxa"/>
          </w:tcPr>
          <w:p w14:paraId="638B6976" w14:textId="77777777" w:rsidR="00BC1F8C" w:rsidRPr="001539DF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53" w:type="dxa"/>
          </w:tcPr>
          <w:p w14:paraId="7659B126" w14:textId="77777777" w:rsidR="00BC1F8C" w:rsidRPr="001539DF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69EE0479" w14:textId="77777777" w:rsidR="00BC1F8C" w:rsidRPr="0091109C" w:rsidRDefault="004E183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4-5</w:t>
            </w:r>
          </w:p>
        </w:tc>
      </w:tr>
      <w:tr w:rsidR="00BC1F8C" w:rsidRPr="0091109C" w14:paraId="0D0B49AF" w14:textId="77777777" w:rsidTr="00BC1F8C">
        <w:tc>
          <w:tcPr>
            <w:tcW w:w="2480" w:type="dxa"/>
          </w:tcPr>
          <w:p w14:paraId="75887176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3653" w:type="dxa"/>
          </w:tcPr>
          <w:p w14:paraId="0E75A598" w14:textId="77777777" w:rsidR="00BC1F8C" w:rsidRPr="001539DF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525E7715" w14:textId="77777777" w:rsidR="00BC1F8C" w:rsidRPr="0091109C" w:rsidRDefault="004E183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n/a</w:t>
            </w:r>
          </w:p>
        </w:tc>
      </w:tr>
      <w:tr w:rsidR="00BC1F8C" w:rsidRPr="0091109C" w14:paraId="57901A92" w14:textId="77777777" w:rsidTr="00BC1F8C">
        <w:tc>
          <w:tcPr>
            <w:tcW w:w="2480" w:type="dxa"/>
          </w:tcPr>
          <w:p w14:paraId="05166504" w14:textId="77777777" w:rsidR="00BC1F8C" w:rsidRPr="001539DF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3653" w:type="dxa"/>
          </w:tcPr>
          <w:p w14:paraId="472E04E6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723" w:type="dxa"/>
          </w:tcPr>
          <w:p w14:paraId="4B7EB91B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BC1F8C" w:rsidRPr="0091109C" w14:paraId="48D202DA" w14:textId="77777777" w:rsidTr="00BC1F8C">
        <w:tc>
          <w:tcPr>
            <w:tcW w:w="2480" w:type="dxa"/>
          </w:tcPr>
          <w:p w14:paraId="4E58441B" w14:textId="77777777" w:rsidR="00BC1F8C" w:rsidRPr="001539DF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3653" w:type="dxa"/>
          </w:tcPr>
          <w:p w14:paraId="2B399D52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723" w:type="dxa"/>
          </w:tcPr>
          <w:p w14:paraId="5C5520A3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BC1F8C" w:rsidRPr="0091109C" w14:paraId="5B80B119" w14:textId="77777777" w:rsidTr="00BC1F8C">
        <w:tc>
          <w:tcPr>
            <w:tcW w:w="2480" w:type="dxa"/>
          </w:tcPr>
          <w:p w14:paraId="3BC445C7" w14:textId="77777777" w:rsidR="00BC1F8C" w:rsidRPr="001539DF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53" w:type="dxa"/>
          </w:tcPr>
          <w:p w14:paraId="73B5C24D" w14:textId="77777777" w:rsidR="00BC1F8C" w:rsidRPr="001539DF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1EEBEA1A" w14:textId="77777777" w:rsidR="00BC1F8C" w:rsidRPr="0091109C" w:rsidRDefault="004E183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5</w:t>
            </w:r>
          </w:p>
        </w:tc>
      </w:tr>
      <w:tr w:rsidR="00BC1F8C" w:rsidRPr="0091109C" w14:paraId="3023A277" w14:textId="77777777" w:rsidTr="00BC1F8C">
        <w:tc>
          <w:tcPr>
            <w:tcW w:w="2480" w:type="dxa"/>
          </w:tcPr>
          <w:p w14:paraId="7316FB1F" w14:textId="77777777" w:rsidR="00BC1F8C" w:rsidRPr="00515CBE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3653" w:type="dxa"/>
          </w:tcPr>
          <w:p w14:paraId="53ACDBCE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723" w:type="dxa"/>
          </w:tcPr>
          <w:p w14:paraId="29795E4E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BC1F8C" w:rsidRPr="0091109C" w14:paraId="607F49FC" w14:textId="77777777" w:rsidTr="00BC1F8C">
        <w:tc>
          <w:tcPr>
            <w:tcW w:w="2480" w:type="dxa"/>
          </w:tcPr>
          <w:p w14:paraId="621C77AF" w14:textId="77777777" w:rsidR="00BC1F8C" w:rsidRPr="00531853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31853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3653" w:type="dxa"/>
          </w:tcPr>
          <w:p w14:paraId="79286736" w14:textId="77777777" w:rsidR="00BC1F8C" w:rsidRPr="00531853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531853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531853">
              <w:rPr>
                <w:rFonts w:ascii="Arial" w:hAnsi="Arial" w:cs="Helvetica"/>
                <w:sz w:val="22"/>
              </w:rPr>
              <w:t xml:space="preserve"> </w:t>
            </w:r>
            <w:r w:rsidRPr="00531853">
              <w:rPr>
                <w:rFonts w:ascii="Arial" w:hAnsi="Arial" w:cs="Times"/>
                <w:sz w:val="22"/>
                <w:szCs w:val="20"/>
              </w:rPr>
              <w:t xml:space="preserve">e.g. purposive, convenience, </w:t>
            </w:r>
            <w:r w:rsidRPr="00531853">
              <w:rPr>
                <w:rFonts w:ascii="Arial" w:hAnsi="Arial" w:cs="Times"/>
                <w:sz w:val="22"/>
                <w:szCs w:val="20"/>
              </w:rPr>
              <w:lastRenderedPageBreak/>
              <w:t>consecutive, snowball</w:t>
            </w:r>
            <w:r w:rsidRPr="00531853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1E0C7F60" w14:textId="4707E4B6" w:rsidR="00BC1F8C" w:rsidRPr="00531853" w:rsidRDefault="0053185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 w:rsidRPr="00531853">
              <w:rPr>
                <w:rFonts w:ascii="Arial" w:hAnsi="Arial" w:cs="Times"/>
                <w:sz w:val="22"/>
                <w:szCs w:val="20"/>
              </w:rPr>
              <w:lastRenderedPageBreak/>
              <w:t>5</w:t>
            </w:r>
          </w:p>
        </w:tc>
      </w:tr>
      <w:tr w:rsidR="00BC1F8C" w:rsidRPr="0091109C" w14:paraId="20001B18" w14:textId="77777777" w:rsidTr="00BC1F8C">
        <w:tc>
          <w:tcPr>
            <w:tcW w:w="2480" w:type="dxa"/>
          </w:tcPr>
          <w:p w14:paraId="0E4626A9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3653" w:type="dxa"/>
          </w:tcPr>
          <w:p w14:paraId="3445DA44" w14:textId="77777777" w:rsidR="00BC1F8C" w:rsidRPr="00515CBE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76D3375E" w14:textId="77777777" w:rsidR="00BC1F8C" w:rsidRPr="0091109C" w:rsidRDefault="004E183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4-5</w:t>
            </w:r>
          </w:p>
        </w:tc>
      </w:tr>
      <w:tr w:rsidR="00BC1F8C" w:rsidRPr="0091109C" w14:paraId="70975D58" w14:textId="77777777" w:rsidTr="00BC1F8C">
        <w:tc>
          <w:tcPr>
            <w:tcW w:w="2480" w:type="dxa"/>
          </w:tcPr>
          <w:p w14:paraId="3F1C2AA1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3653" w:type="dxa"/>
          </w:tcPr>
          <w:p w14:paraId="369C4432" w14:textId="77777777" w:rsidR="00BC1F8C" w:rsidRPr="00515CBE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23F1069C" w14:textId="77777777" w:rsidR="00BC1F8C" w:rsidRPr="0091109C" w:rsidRDefault="004E183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6</w:t>
            </w:r>
          </w:p>
        </w:tc>
      </w:tr>
      <w:tr w:rsidR="00BC1F8C" w:rsidRPr="0091109C" w14:paraId="2389466E" w14:textId="77777777" w:rsidTr="00BC1F8C">
        <w:tc>
          <w:tcPr>
            <w:tcW w:w="2480" w:type="dxa"/>
          </w:tcPr>
          <w:p w14:paraId="79E4EE87" w14:textId="77777777" w:rsidR="00BC1F8C" w:rsidRPr="00531853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31853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3653" w:type="dxa"/>
          </w:tcPr>
          <w:p w14:paraId="5E9FB118" w14:textId="77777777" w:rsidR="00BC1F8C" w:rsidRPr="00531853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531853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531853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2F59CFE5" w14:textId="14DDFDA0" w:rsidR="00BC1F8C" w:rsidRPr="0091109C" w:rsidRDefault="0053185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6</w:t>
            </w:r>
          </w:p>
        </w:tc>
      </w:tr>
      <w:tr w:rsidR="00BC1F8C" w:rsidRPr="0091109C" w14:paraId="456649FF" w14:textId="77777777" w:rsidTr="00BC1F8C">
        <w:tc>
          <w:tcPr>
            <w:tcW w:w="2480" w:type="dxa"/>
          </w:tcPr>
          <w:p w14:paraId="645FB350" w14:textId="77777777" w:rsidR="00BC1F8C" w:rsidRPr="00515CBE" w:rsidRDefault="00BC1F8C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3653" w:type="dxa"/>
          </w:tcPr>
          <w:p w14:paraId="466EFD99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723" w:type="dxa"/>
          </w:tcPr>
          <w:p w14:paraId="2B03A1E3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BC1F8C" w:rsidRPr="0091109C" w14:paraId="5D3EF384" w14:textId="77777777" w:rsidTr="00BC1F8C">
        <w:tc>
          <w:tcPr>
            <w:tcW w:w="2480" w:type="dxa"/>
          </w:tcPr>
          <w:p w14:paraId="00318EE3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3653" w:type="dxa"/>
          </w:tcPr>
          <w:p w14:paraId="08434660" w14:textId="77777777" w:rsidR="00BC1F8C" w:rsidRPr="004772CF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17EF954A" w14:textId="77777777" w:rsidR="00BC1F8C" w:rsidRPr="0091109C" w:rsidRDefault="00C30F8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4</w:t>
            </w:r>
          </w:p>
        </w:tc>
      </w:tr>
      <w:tr w:rsidR="00BC1F8C" w:rsidRPr="0091109C" w14:paraId="55D26630" w14:textId="77777777" w:rsidTr="00BC1F8C">
        <w:tc>
          <w:tcPr>
            <w:tcW w:w="2480" w:type="dxa"/>
          </w:tcPr>
          <w:p w14:paraId="5310F006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3653" w:type="dxa"/>
          </w:tcPr>
          <w:p w14:paraId="4BD4E8E6" w14:textId="77777777" w:rsidR="00BC1F8C" w:rsidRPr="004772CF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41F7ADC6" w14:textId="77777777" w:rsidR="00BC1F8C" w:rsidRPr="0091109C" w:rsidRDefault="00C30F8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n/a</w:t>
            </w:r>
          </w:p>
        </w:tc>
      </w:tr>
      <w:tr w:rsidR="00BC1F8C" w:rsidRPr="0091109C" w14:paraId="18883A10" w14:textId="77777777" w:rsidTr="00BC1F8C">
        <w:tc>
          <w:tcPr>
            <w:tcW w:w="2480" w:type="dxa"/>
          </w:tcPr>
          <w:p w14:paraId="03A71070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3653" w:type="dxa"/>
          </w:tcPr>
          <w:p w14:paraId="3B2E59BA" w14:textId="77777777" w:rsidR="00BC1F8C" w:rsidRPr="004772CF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7C350185" w14:textId="77777777" w:rsidR="00BC1F8C" w:rsidRPr="0091109C" w:rsidRDefault="00C30F8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5-6, Table 1</w:t>
            </w:r>
          </w:p>
        </w:tc>
      </w:tr>
      <w:tr w:rsidR="00BC1F8C" w:rsidRPr="0091109C" w14:paraId="275114B6" w14:textId="77777777" w:rsidTr="00BC1F8C">
        <w:tc>
          <w:tcPr>
            <w:tcW w:w="2480" w:type="dxa"/>
          </w:tcPr>
          <w:p w14:paraId="3D283D46" w14:textId="77777777" w:rsidR="00BC1F8C" w:rsidRPr="004772CF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3653" w:type="dxa"/>
          </w:tcPr>
          <w:p w14:paraId="4BC36884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723" w:type="dxa"/>
          </w:tcPr>
          <w:p w14:paraId="228D71BD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BC1F8C" w:rsidRPr="0091109C" w14:paraId="214F6DC4" w14:textId="77777777" w:rsidTr="00BC1F8C">
        <w:tc>
          <w:tcPr>
            <w:tcW w:w="2480" w:type="dxa"/>
          </w:tcPr>
          <w:p w14:paraId="6C9454AB" w14:textId="77777777" w:rsidR="00BC1F8C" w:rsidRPr="00BC3874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C3874"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3653" w:type="dxa"/>
          </w:tcPr>
          <w:p w14:paraId="11811A10" w14:textId="77777777" w:rsidR="00BC1F8C" w:rsidRPr="00BC3874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BC3874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BC387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20D187B2" w14:textId="6C3B660A" w:rsidR="00BC1F8C" w:rsidRPr="00BC3874" w:rsidRDefault="00BC387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 w:rsidRPr="00BC3874">
              <w:rPr>
                <w:rFonts w:ascii="Arial" w:hAnsi="Arial" w:cs="Times"/>
                <w:sz w:val="22"/>
                <w:szCs w:val="20"/>
              </w:rPr>
              <w:t>Supplementary file A</w:t>
            </w:r>
          </w:p>
        </w:tc>
      </w:tr>
      <w:tr w:rsidR="00BC1F8C" w:rsidRPr="0091109C" w14:paraId="04C3B502" w14:textId="77777777" w:rsidTr="00BC1F8C">
        <w:tc>
          <w:tcPr>
            <w:tcW w:w="2480" w:type="dxa"/>
          </w:tcPr>
          <w:p w14:paraId="7F32B138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3653" w:type="dxa"/>
          </w:tcPr>
          <w:p w14:paraId="56C5BA50" w14:textId="77777777" w:rsidR="00BC1F8C" w:rsidRPr="004772CF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7A896A66" w14:textId="17CFFA74" w:rsidR="00BC1F8C" w:rsidRPr="0091109C" w:rsidRDefault="002A1B1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n/a</w:t>
            </w:r>
          </w:p>
        </w:tc>
      </w:tr>
      <w:tr w:rsidR="00BC1F8C" w:rsidRPr="0091109C" w14:paraId="5A339165" w14:textId="77777777" w:rsidTr="00BC1F8C">
        <w:tc>
          <w:tcPr>
            <w:tcW w:w="2480" w:type="dxa"/>
          </w:tcPr>
          <w:p w14:paraId="6303BB35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3653" w:type="dxa"/>
          </w:tcPr>
          <w:p w14:paraId="2131C3E9" w14:textId="77777777" w:rsidR="00BC1F8C" w:rsidRPr="004772CF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0D358B74" w14:textId="01C5411F" w:rsidR="00BC1F8C" w:rsidRPr="0091109C" w:rsidRDefault="002A1B1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5</w:t>
            </w:r>
          </w:p>
        </w:tc>
      </w:tr>
      <w:tr w:rsidR="00BC1F8C" w:rsidRPr="0091109C" w14:paraId="1AF808D3" w14:textId="77777777" w:rsidTr="00BC1F8C">
        <w:tc>
          <w:tcPr>
            <w:tcW w:w="2480" w:type="dxa"/>
          </w:tcPr>
          <w:p w14:paraId="075DA8A3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3653" w:type="dxa"/>
          </w:tcPr>
          <w:p w14:paraId="2F1B19A2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723" w:type="dxa"/>
          </w:tcPr>
          <w:p w14:paraId="3DB319F8" w14:textId="075FFA9D" w:rsidR="00BC1F8C" w:rsidRPr="0091109C" w:rsidRDefault="002A1B11" w:rsidP="00790794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n/a</w:t>
            </w:r>
          </w:p>
        </w:tc>
      </w:tr>
      <w:tr w:rsidR="00BC1F8C" w:rsidRPr="0091109C" w14:paraId="6333F27C" w14:textId="77777777" w:rsidTr="00BC1F8C">
        <w:tc>
          <w:tcPr>
            <w:tcW w:w="2480" w:type="dxa"/>
          </w:tcPr>
          <w:p w14:paraId="3877564D" w14:textId="77777777" w:rsidR="00BC1F8C" w:rsidRPr="002A2CC1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2A2CC1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3653" w:type="dxa"/>
          </w:tcPr>
          <w:p w14:paraId="5536A508" w14:textId="77777777" w:rsidR="00BC1F8C" w:rsidRPr="002A2CC1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2A2CC1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2A2CC1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2C6614AD" w14:textId="7C018EBB" w:rsidR="00BC1F8C" w:rsidRPr="002A2CC1" w:rsidRDefault="00520B52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6</w:t>
            </w:r>
          </w:p>
        </w:tc>
      </w:tr>
      <w:tr w:rsidR="00BC1F8C" w:rsidRPr="0091109C" w14:paraId="5F2E1C46" w14:textId="77777777" w:rsidTr="00BC1F8C">
        <w:tc>
          <w:tcPr>
            <w:tcW w:w="2480" w:type="dxa"/>
          </w:tcPr>
          <w:p w14:paraId="5AEA5D61" w14:textId="77777777" w:rsidR="00BC1F8C" w:rsidRPr="002A2CC1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2A2CC1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3653" w:type="dxa"/>
          </w:tcPr>
          <w:p w14:paraId="6C0D4660" w14:textId="77777777" w:rsidR="00BC1F8C" w:rsidRPr="002A2CC1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2A2CC1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2A2CC1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5451BF8B" w14:textId="081DFCEF" w:rsidR="00BC1F8C" w:rsidRPr="002A2CC1" w:rsidRDefault="002A1B1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 w:rsidRPr="002A2CC1">
              <w:rPr>
                <w:rFonts w:ascii="Arial" w:hAnsi="Arial" w:cs="Times"/>
                <w:sz w:val="22"/>
                <w:szCs w:val="20"/>
              </w:rPr>
              <w:t>5</w:t>
            </w:r>
          </w:p>
        </w:tc>
      </w:tr>
      <w:tr w:rsidR="00BC1F8C" w:rsidRPr="0091109C" w14:paraId="0B64E3C9" w14:textId="77777777" w:rsidTr="00BC1F8C">
        <w:tc>
          <w:tcPr>
            <w:tcW w:w="2480" w:type="dxa"/>
          </w:tcPr>
          <w:p w14:paraId="06FF8F09" w14:textId="77777777" w:rsidR="00BC1F8C" w:rsidRPr="002A2CC1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2A2CC1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3653" w:type="dxa"/>
          </w:tcPr>
          <w:p w14:paraId="151F0B70" w14:textId="77777777" w:rsidR="00BC1F8C" w:rsidRPr="002A2CC1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2A2CC1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2A2CC1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63067FE2" w14:textId="017D0129" w:rsidR="00BC1F8C" w:rsidRPr="002A2CC1" w:rsidRDefault="002A1B1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 w:rsidRPr="002A2CC1">
              <w:rPr>
                <w:rFonts w:ascii="Arial" w:hAnsi="Arial" w:cs="Times"/>
                <w:sz w:val="22"/>
                <w:szCs w:val="20"/>
              </w:rPr>
              <w:t>n/a</w:t>
            </w:r>
          </w:p>
        </w:tc>
      </w:tr>
      <w:tr w:rsidR="00BC1F8C" w:rsidRPr="0091109C" w14:paraId="7E8549FD" w14:textId="77777777" w:rsidTr="00BC1F8C">
        <w:tc>
          <w:tcPr>
            <w:tcW w:w="2480" w:type="dxa"/>
          </w:tcPr>
          <w:p w14:paraId="388351F7" w14:textId="77777777" w:rsidR="00BC1F8C" w:rsidRPr="002A2CC1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2A2CC1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2A2CC1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3653" w:type="dxa"/>
          </w:tcPr>
          <w:p w14:paraId="20EC3032" w14:textId="77777777" w:rsidR="00BC1F8C" w:rsidRPr="002A2CC1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723" w:type="dxa"/>
          </w:tcPr>
          <w:p w14:paraId="2001C23C" w14:textId="77777777" w:rsidR="00BC1F8C" w:rsidRPr="002A2CC1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BC1F8C" w:rsidRPr="0091109C" w14:paraId="38CEBA23" w14:textId="77777777" w:rsidTr="00BC1F8C">
        <w:tc>
          <w:tcPr>
            <w:tcW w:w="2480" w:type="dxa"/>
          </w:tcPr>
          <w:p w14:paraId="5A747914" w14:textId="77777777" w:rsidR="00BC1F8C" w:rsidRPr="002A2CC1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2A2CC1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2A2CC1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3653" w:type="dxa"/>
          </w:tcPr>
          <w:p w14:paraId="4155CC02" w14:textId="77777777" w:rsidR="00BC1F8C" w:rsidRPr="002A2CC1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723" w:type="dxa"/>
          </w:tcPr>
          <w:p w14:paraId="1380371B" w14:textId="77777777" w:rsidR="00BC1F8C" w:rsidRPr="002A2CC1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BC1F8C" w:rsidRPr="0091109C" w14:paraId="666EF46D" w14:textId="77777777" w:rsidTr="00BC1F8C">
        <w:tc>
          <w:tcPr>
            <w:tcW w:w="2480" w:type="dxa"/>
          </w:tcPr>
          <w:p w14:paraId="6DC79473" w14:textId="77777777" w:rsidR="00BC1F8C" w:rsidRPr="002A2CC1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2A2CC1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3653" w:type="dxa"/>
          </w:tcPr>
          <w:p w14:paraId="1C96E169" w14:textId="77777777" w:rsidR="00BC1F8C" w:rsidRPr="002A2CC1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2A2CC1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2A2CC1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635246B2" w14:textId="1CA5CF14" w:rsidR="00BC1F8C" w:rsidRPr="002A2CC1" w:rsidRDefault="002A2CC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 w:rsidRPr="002A2CC1">
              <w:rPr>
                <w:rFonts w:ascii="Arial" w:hAnsi="Arial" w:cs="Times"/>
                <w:sz w:val="22"/>
                <w:szCs w:val="20"/>
              </w:rPr>
              <w:t>5</w:t>
            </w:r>
          </w:p>
        </w:tc>
      </w:tr>
      <w:tr w:rsidR="00BC1F8C" w:rsidRPr="0091109C" w14:paraId="4748FBA5" w14:textId="77777777" w:rsidTr="00BC1F8C">
        <w:tc>
          <w:tcPr>
            <w:tcW w:w="2480" w:type="dxa"/>
          </w:tcPr>
          <w:p w14:paraId="49A3EAAA" w14:textId="77777777" w:rsidR="00BC1F8C" w:rsidRPr="002A2CC1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2A2CC1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3653" w:type="dxa"/>
          </w:tcPr>
          <w:p w14:paraId="306E5945" w14:textId="77777777" w:rsidR="00BC1F8C" w:rsidRPr="002A2CC1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2A2CC1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2A2CC1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146379EB" w14:textId="2005ECA3" w:rsidR="00BC1F8C" w:rsidRPr="002A2CC1" w:rsidRDefault="002A2CC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 w:rsidRPr="002A2CC1">
              <w:rPr>
                <w:rFonts w:ascii="Arial" w:hAnsi="Arial" w:cs="Times"/>
                <w:sz w:val="22"/>
                <w:szCs w:val="20"/>
              </w:rPr>
              <w:t>5</w:t>
            </w:r>
          </w:p>
        </w:tc>
      </w:tr>
      <w:tr w:rsidR="00BC1F8C" w:rsidRPr="0091109C" w14:paraId="7F9B7BC0" w14:textId="77777777" w:rsidTr="00BC1F8C">
        <w:tc>
          <w:tcPr>
            <w:tcW w:w="2480" w:type="dxa"/>
          </w:tcPr>
          <w:p w14:paraId="55EAC986" w14:textId="77777777" w:rsidR="00BC1F8C" w:rsidRPr="002A2CC1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2A2CC1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3653" w:type="dxa"/>
          </w:tcPr>
          <w:p w14:paraId="2B41F8B1" w14:textId="77777777" w:rsidR="00BC1F8C" w:rsidRPr="002A2CC1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2A2CC1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2A2CC1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1CEE5E11" w14:textId="33A229C9" w:rsidR="00BC1F8C" w:rsidRPr="0091109C" w:rsidRDefault="002A1B1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5</w:t>
            </w:r>
          </w:p>
        </w:tc>
      </w:tr>
      <w:tr w:rsidR="00BC1F8C" w:rsidRPr="0091109C" w14:paraId="161714C9" w14:textId="77777777" w:rsidTr="00BC1F8C">
        <w:tc>
          <w:tcPr>
            <w:tcW w:w="2480" w:type="dxa"/>
          </w:tcPr>
          <w:p w14:paraId="0AE78331" w14:textId="77777777" w:rsidR="00BC1F8C" w:rsidRPr="002A2CC1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2A2CC1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3653" w:type="dxa"/>
          </w:tcPr>
          <w:p w14:paraId="6EA0ADD0" w14:textId="77777777" w:rsidR="00BC1F8C" w:rsidRPr="002A2CC1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2A2CC1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2A2CC1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2538FB8D" w14:textId="152342FF" w:rsidR="00BC1F8C" w:rsidRPr="0091109C" w:rsidRDefault="002A2CC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5</w:t>
            </w:r>
          </w:p>
        </w:tc>
      </w:tr>
      <w:tr w:rsidR="00BC1F8C" w:rsidRPr="0091109C" w14:paraId="6ABB28F7" w14:textId="77777777" w:rsidTr="00BC1F8C">
        <w:tc>
          <w:tcPr>
            <w:tcW w:w="2480" w:type="dxa"/>
          </w:tcPr>
          <w:p w14:paraId="0E851E37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3653" w:type="dxa"/>
          </w:tcPr>
          <w:p w14:paraId="23E4EA7D" w14:textId="77777777" w:rsidR="00BC1F8C" w:rsidRPr="00117D9A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20049454" w14:textId="6F29D72E" w:rsidR="00BC1F8C" w:rsidRPr="0091109C" w:rsidRDefault="002A1B1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n/a</w:t>
            </w:r>
          </w:p>
        </w:tc>
      </w:tr>
      <w:tr w:rsidR="00BC1F8C" w:rsidRPr="0091109C" w14:paraId="669AC9E7" w14:textId="77777777" w:rsidTr="00BC1F8C">
        <w:tc>
          <w:tcPr>
            <w:tcW w:w="2480" w:type="dxa"/>
          </w:tcPr>
          <w:p w14:paraId="291F6C64" w14:textId="77777777" w:rsidR="00BC1F8C" w:rsidRPr="00117D9A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3653" w:type="dxa"/>
          </w:tcPr>
          <w:p w14:paraId="358DF7F1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723" w:type="dxa"/>
          </w:tcPr>
          <w:p w14:paraId="226DBA8F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BC1F8C" w:rsidRPr="0091109C" w14:paraId="436E0863" w14:textId="77777777" w:rsidTr="00BC1F8C">
        <w:tc>
          <w:tcPr>
            <w:tcW w:w="2480" w:type="dxa"/>
          </w:tcPr>
          <w:p w14:paraId="5B408778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29. Quotations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presented</w:t>
            </w:r>
          </w:p>
        </w:tc>
        <w:tc>
          <w:tcPr>
            <w:tcW w:w="3653" w:type="dxa"/>
          </w:tcPr>
          <w:p w14:paraId="5599FDA7" w14:textId="77777777" w:rsidR="00BC1F8C" w:rsidRPr="00117D9A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 xml:space="preserve">Were participant quotations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0FA4E190" w14:textId="3330EDA2" w:rsidR="00BC1F8C" w:rsidRPr="0091109C" w:rsidRDefault="002A1B1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6-14</w:t>
            </w:r>
          </w:p>
        </w:tc>
      </w:tr>
      <w:tr w:rsidR="00BC1F8C" w:rsidRPr="0091109C" w14:paraId="1D7EBF32" w14:textId="77777777" w:rsidTr="00BC1F8C">
        <w:tc>
          <w:tcPr>
            <w:tcW w:w="2480" w:type="dxa"/>
          </w:tcPr>
          <w:p w14:paraId="6F4484D8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3653" w:type="dxa"/>
          </w:tcPr>
          <w:p w14:paraId="32A94C3A" w14:textId="77777777" w:rsidR="00BC1F8C" w:rsidRPr="00117D9A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23DE2D5B" w14:textId="7719254F" w:rsidR="00BC1F8C" w:rsidRPr="0091109C" w:rsidRDefault="002A1B1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6-14</w:t>
            </w:r>
          </w:p>
        </w:tc>
      </w:tr>
      <w:tr w:rsidR="00BC1F8C" w:rsidRPr="0091109C" w14:paraId="245190AB" w14:textId="77777777" w:rsidTr="00BC1F8C">
        <w:tc>
          <w:tcPr>
            <w:tcW w:w="2480" w:type="dxa"/>
          </w:tcPr>
          <w:p w14:paraId="2279B16A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3653" w:type="dxa"/>
          </w:tcPr>
          <w:p w14:paraId="3197F797" w14:textId="77777777" w:rsidR="00BC1F8C" w:rsidRPr="00117D9A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2E022BA8" w14:textId="1AB93027" w:rsidR="00BC1F8C" w:rsidRPr="0091109C" w:rsidRDefault="002A1B1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6-14</w:t>
            </w:r>
          </w:p>
        </w:tc>
      </w:tr>
      <w:tr w:rsidR="00BC1F8C" w:rsidRPr="0091109C" w14:paraId="604B5D54" w14:textId="77777777" w:rsidTr="00BC1F8C">
        <w:tc>
          <w:tcPr>
            <w:tcW w:w="2480" w:type="dxa"/>
          </w:tcPr>
          <w:p w14:paraId="6827B248" w14:textId="77777777" w:rsidR="00BC1F8C" w:rsidRPr="0091109C" w:rsidRDefault="00BC1F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3653" w:type="dxa"/>
          </w:tcPr>
          <w:p w14:paraId="55EF5CE8" w14:textId="77777777" w:rsidR="00BC1F8C" w:rsidRPr="00117D9A" w:rsidRDefault="00BC1F8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723" w:type="dxa"/>
          </w:tcPr>
          <w:p w14:paraId="5ACC0792" w14:textId="4D7903BC" w:rsidR="00BC1F8C" w:rsidRPr="0091109C" w:rsidRDefault="002A1B1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6-14</w:t>
            </w:r>
          </w:p>
        </w:tc>
      </w:tr>
    </w:tbl>
    <w:p w14:paraId="464851EE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5F7BFF4F" w14:textId="77777777"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>include this checklist as part of the main manuscript document. It must be uploaded as a separate file.</w:t>
      </w:r>
    </w:p>
    <w:p w14:paraId="32FE7076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2A1B11"/>
    <w:rsid w:val="002A2CC1"/>
    <w:rsid w:val="003F6026"/>
    <w:rsid w:val="004E183C"/>
    <w:rsid w:val="00520B52"/>
    <w:rsid w:val="00531853"/>
    <w:rsid w:val="0057511E"/>
    <w:rsid w:val="00790794"/>
    <w:rsid w:val="0083437F"/>
    <w:rsid w:val="00836F90"/>
    <w:rsid w:val="00901283"/>
    <w:rsid w:val="00A26F20"/>
    <w:rsid w:val="00A52F44"/>
    <w:rsid w:val="00AB6092"/>
    <w:rsid w:val="00BC1F8C"/>
    <w:rsid w:val="00BC3874"/>
    <w:rsid w:val="00BD49FC"/>
    <w:rsid w:val="00C30F84"/>
    <w:rsid w:val="00C72462"/>
    <w:rsid w:val="00C834E2"/>
    <w:rsid w:val="00E73084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52B005"/>
  <w15:docId w15:val="{94323993-92FC-4188-A5F0-23967FA0F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9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son Roberts</dc:creator>
  <cp:lastModifiedBy>Christopher Keyworth</cp:lastModifiedBy>
  <cp:revision>2</cp:revision>
  <dcterms:created xsi:type="dcterms:W3CDTF">2020-02-19T13:48:00Z</dcterms:created>
  <dcterms:modified xsi:type="dcterms:W3CDTF">2020-02-19T13:48:00Z</dcterms:modified>
</cp:coreProperties>
</file>